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2E4" w:rsidRPr="00675089" w:rsidRDefault="00F772E4" w:rsidP="00F772E4">
      <w:pPr>
        <w:jc w:val="center"/>
        <w:rPr>
          <w:rFonts w:ascii="Arial" w:hAnsi="Arial" w:cs="Arial"/>
          <w:b/>
        </w:rPr>
      </w:pPr>
      <w:r w:rsidRPr="00675089">
        <w:rPr>
          <w:rFonts w:ascii="Arial" w:hAnsi="Arial" w:cs="Arial"/>
          <w:b/>
        </w:rPr>
        <w:t xml:space="preserve">Table </w:t>
      </w:r>
      <w:r w:rsidR="001D1A36">
        <w:rPr>
          <w:rFonts w:ascii="Arial" w:hAnsi="Arial" w:cs="Arial"/>
          <w:b/>
        </w:rPr>
        <w:t>S</w:t>
      </w:r>
      <w:r w:rsidR="00730227">
        <w:rPr>
          <w:rFonts w:ascii="Arial" w:hAnsi="Arial" w:cs="Arial" w:hint="eastAsia"/>
          <w:b/>
        </w:rPr>
        <w:t>4</w:t>
      </w:r>
      <w:r w:rsidRPr="00675089">
        <w:rPr>
          <w:rFonts w:ascii="Arial" w:hAnsi="Arial" w:cs="Arial"/>
          <w:b/>
        </w:rPr>
        <w:t xml:space="preserve"> Whole</w:t>
      </w:r>
      <w:r w:rsidR="000F3699" w:rsidRPr="00675089">
        <w:rPr>
          <w:rFonts w:ascii="Arial" w:hAnsi="Arial" w:cs="Arial"/>
          <w:b/>
        </w:rPr>
        <w:t>-</w:t>
      </w:r>
      <w:r w:rsidRPr="00675089">
        <w:rPr>
          <w:rFonts w:ascii="Arial" w:hAnsi="Arial" w:cs="Arial"/>
          <w:b/>
        </w:rPr>
        <w:t>genome sequencing statistics for the family</w:t>
      </w:r>
    </w:p>
    <w:p w:rsidR="00F772E4" w:rsidRPr="00675089" w:rsidRDefault="00F772E4" w:rsidP="00F772E4">
      <w:pPr>
        <w:jc w:val="center"/>
        <w:rPr>
          <w:rFonts w:ascii="Arial" w:hAnsi="Arial" w:cs="Arial"/>
          <w:b/>
        </w:rPr>
      </w:pPr>
    </w:p>
    <w:tbl>
      <w:tblPr>
        <w:tblW w:w="10443" w:type="dxa"/>
        <w:jc w:val="center"/>
        <w:tblLook w:val="04A0" w:firstRow="1" w:lastRow="0" w:firstColumn="1" w:lastColumn="0" w:noHBand="0" w:noVBand="1"/>
      </w:tblPr>
      <w:tblGrid>
        <w:gridCol w:w="2023"/>
        <w:gridCol w:w="1561"/>
        <w:gridCol w:w="1561"/>
        <w:gridCol w:w="1161"/>
        <w:gridCol w:w="2586"/>
        <w:gridCol w:w="1551"/>
      </w:tblGrid>
      <w:tr w:rsidR="00F772E4" w:rsidRPr="00675089" w:rsidTr="00F772E4">
        <w:trPr>
          <w:trHeight w:val="340"/>
          <w:jc w:val="center"/>
        </w:trPr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Family member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# of read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# of mapped read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# of variants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# rare variants (MAF&lt;0.01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E74DA7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 xml:space="preserve">Average </w:t>
            </w:r>
            <w:r w:rsidR="00E74DA7"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DOC</w:t>
            </w:r>
          </w:p>
        </w:tc>
      </w:tr>
      <w:tr w:rsidR="00F772E4" w:rsidRPr="00675089" w:rsidTr="00F772E4">
        <w:trPr>
          <w:trHeight w:val="34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</w:t>
            </w:r>
            <w:r w:rsidR="00494586">
              <w:rPr>
                <w:rFonts w:ascii="Arial" w:eastAsia="Arial Unicode MS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F772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662,996,3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72E4" w:rsidRPr="00675089" w:rsidRDefault="00F772E4" w:rsidP="00F772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658,691,9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4F686C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D35792"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16</w:t>
            </w:r>
            <w:r w:rsidR="00D35792"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661A2C" w:rsidP="00F772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383,75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82.93</w:t>
            </w:r>
          </w:p>
        </w:tc>
      </w:tr>
      <w:tr w:rsidR="00F772E4" w:rsidRPr="00675089" w:rsidTr="00F772E4">
        <w:trPr>
          <w:trHeight w:val="34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</w:t>
            </w:r>
            <w:r w:rsidR="00494586">
              <w:rPr>
                <w:rFonts w:ascii="Arial" w:eastAsia="Arial Unicode MS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398,037,98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72E4" w:rsidRPr="00675089" w:rsidRDefault="00F772E4" w:rsidP="00F772E4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393,794,2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DC0A30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D35792"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33</w:t>
            </w:r>
            <w:r w:rsidR="00D35792"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661A2C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368,96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72E4" w:rsidRPr="00675089" w:rsidRDefault="00F772E4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69.69</w:t>
            </w:r>
          </w:p>
        </w:tc>
      </w:tr>
      <w:tr w:rsidR="007F116A" w:rsidRPr="00675089" w:rsidTr="00F772E4">
        <w:trPr>
          <w:trHeight w:val="340"/>
          <w:jc w:val="center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I</w:t>
            </w:r>
            <w:r w:rsidR="00494586">
              <w:rPr>
                <w:rFonts w:ascii="Arial" w:eastAsia="Arial Unicode MS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574,057,6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569,039,5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,396,80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365,8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78.45</w:t>
            </w:r>
          </w:p>
        </w:tc>
      </w:tr>
      <w:tr w:rsidR="007F116A" w:rsidRPr="00675089" w:rsidTr="00F772E4">
        <w:trPr>
          <w:trHeight w:val="340"/>
          <w:jc w:val="center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0D7B95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II</w:t>
            </w:r>
            <w:r w:rsidR="00494586">
              <w:rPr>
                <w:rFonts w:ascii="Arial" w:eastAsia="Arial Unicode MS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411,699,96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408,031,4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4,374,042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1,350,3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116A" w:rsidRPr="00675089" w:rsidRDefault="007F116A" w:rsidP="009678CC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</w:pPr>
            <w:r w:rsidRPr="00675089"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</w:rPr>
              <w:t>70.40</w:t>
            </w:r>
          </w:p>
        </w:tc>
      </w:tr>
    </w:tbl>
    <w:p w:rsidR="00F772E4" w:rsidRPr="00675089" w:rsidRDefault="00F772E4" w:rsidP="00B669D9">
      <w:pPr>
        <w:ind w:leftChars="900" w:left="1890"/>
        <w:rPr>
          <w:rFonts w:ascii="Arial" w:hAnsi="Arial" w:cs="Arial"/>
          <w:sz w:val="20"/>
        </w:rPr>
      </w:pPr>
      <w:r w:rsidRPr="00675089">
        <w:rPr>
          <w:rFonts w:ascii="Arial" w:hAnsi="Arial" w:cs="Arial"/>
          <w:sz w:val="20"/>
        </w:rPr>
        <w:t>MAF, minor allele frequency</w:t>
      </w:r>
    </w:p>
    <w:p w:rsidR="00410ED5" w:rsidRPr="00675089" w:rsidRDefault="00E74DA7" w:rsidP="00B669D9">
      <w:pPr>
        <w:ind w:leftChars="900" w:left="1890"/>
        <w:rPr>
          <w:rFonts w:ascii="Arial" w:hAnsi="Arial" w:cs="Arial"/>
          <w:sz w:val="20"/>
        </w:rPr>
      </w:pPr>
      <w:r w:rsidRPr="00675089">
        <w:rPr>
          <w:rFonts w:ascii="Arial" w:hAnsi="Arial" w:cs="Arial"/>
          <w:sz w:val="20"/>
        </w:rPr>
        <w:t>DOC, depth of coverage</w:t>
      </w:r>
    </w:p>
    <w:p w:rsidR="006F2BD7" w:rsidRDefault="006F2BD7" w:rsidP="00B669D9">
      <w:pPr>
        <w:ind w:leftChars="900" w:left="1890"/>
        <w:rPr>
          <w:rFonts w:ascii="Arial" w:hAnsi="Arial" w:cs="Arial"/>
          <w:sz w:val="20"/>
        </w:rPr>
      </w:pPr>
      <w:bookmarkStart w:id="0" w:name="_GoBack"/>
      <w:bookmarkEnd w:id="0"/>
    </w:p>
    <w:p w:rsidR="007D6DF6" w:rsidRDefault="007D6DF6" w:rsidP="00B669D9">
      <w:pPr>
        <w:ind w:leftChars="900" w:left="1890"/>
        <w:rPr>
          <w:rFonts w:ascii="Arial" w:hAnsi="Arial" w:cs="Arial"/>
          <w:sz w:val="20"/>
        </w:rPr>
      </w:pPr>
    </w:p>
    <w:sectPr w:rsidR="007D6DF6" w:rsidSect="00F772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EAA" w:rsidRDefault="007A6EAA" w:rsidP="00F772E4">
      <w:r>
        <w:separator/>
      </w:r>
    </w:p>
  </w:endnote>
  <w:endnote w:type="continuationSeparator" w:id="0">
    <w:p w:rsidR="007A6EAA" w:rsidRDefault="007A6EAA" w:rsidP="00F77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EAA" w:rsidRDefault="007A6EAA" w:rsidP="00F772E4">
      <w:r>
        <w:separator/>
      </w:r>
    </w:p>
  </w:footnote>
  <w:footnote w:type="continuationSeparator" w:id="0">
    <w:p w:rsidR="007A6EAA" w:rsidRDefault="007A6EAA" w:rsidP="00F77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427"/>
    <w:rsid w:val="000A2137"/>
    <w:rsid w:val="000F3699"/>
    <w:rsid w:val="0012099C"/>
    <w:rsid w:val="00131CC5"/>
    <w:rsid w:val="00166790"/>
    <w:rsid w:val="00176427"/>
    <w:rsid w:val="001D1A36"/>
    <w:rsid w:val="002021ED"/>
    <w:rsid w:val="00233615"/>
    <w:rsid w:val="0029306A"/>
    <w:rsid w:val="003260C8"/>
    <w:rsid w:val="003312DC"/>
    <w:rsid w:val="00334D2D"/>
    <w:rsid w:val="003B597C"/>
    <w:rsid w:val="0040428A"/>
    <w:rsid w:val="00410ED5"/>
    <w:rsid w:val="0047632C"/>
    <w:rsid w:val="00494586"/>
    <w:rsid w:val="004D1AB6"/>
    <w:rsid w:val="004F686C"/>
    <w:rsid w:val="005505CF"/>
    <w:rsid w:val="005A104D"/>
    <w:rsid w:val="00604348"/>
    <w:rsid w:val="006539E4"/>
    <w:rsid w:val="00661A2C"/>
    <w:rsid w:val="006711C3"/>
    <w:rsid w:val="00674DF8"/>
    <w:rsid w:val="00675089"/>
    <w:rsid w:val="00692386"/>
    <w:rsid w:val="006E1B45"/>
    <w:rsid w:val="006F2BD7"/>
    <w:rsid w:val="00730227"/>
    <w:rsid w:val="007A6EAA"/>
    <w:rsid w:val="007D6DF6"/>
    <w:rsid w:val="007F116A"/>
    <w:rsid w:val="00955996"/>
    <w:rsid w:val="00A10AA5"/>
    <w:rsid w:val="00B669D9"/>
    <w:rsid w:val="00B72221"/>
    <w:rsid w:val="00BB6366"/>
    <w:rsid w:val="00CD10EF"/>
    <w:rsid w:val="00D35792"/>
    <w:rsid w:val="00D95316"/>
    <w:rsid w:val="00DA647D"/>
    <w:rsid w:val="00DC0A30"/>
    <w:rsid w:val="00E3757B"/>
    <w:rsid w:val="00E74DA7"/>
    <w:rsid w:val="00EE2608"/>
    <w:rsid w:val="00F13026"/>
    <w:rsid w:val="00F6783F"/>
    <w:rsid w:val="00F772E4"/>
    <w:rsid w:val="00F8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2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2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2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2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3699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3699"/>
    <w:rPr>
      <w:rFonts w:ascii="Segoe UI" w:eastAsia="宋体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2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2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2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2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3699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3699"/>
    <w:rPr>
      <w:rFonts w:ascii="Segoe UI" w:eastAsia="宋体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17-10-25T20:07:00Z</dcterms:created>
  <dcterms:modified xsi:type="dcterms:W3CDTF">2018-06-28T08:57:00Z</dcterms:modified>
</cp:coreProperties>
</file>